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24</w:t>
            </w:r>
            <w:bookmarkStart w:id="0" w:name="_GoBack"/>
            <w:bookmarkEnd w:id="0"/>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1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CEB3524"/>
    <w:rsid w:val="15D372A6"/>
    <w:rsid w:val="30933F67"/>
    <w:rsid w:val="42B11A4D"/>
    <w:rsid w:val="591A2837"/>
    <w:rsid w:val="5E420235"/>
    <w:rsid w:val="677840D0"/>
    <w:rsid w:val="6EC85AF0"/>
    <w:rsid w:val="71C62A77"/>
    <w:rsid w:val="7846233E"/>
    <w:rsid w:val="79C26776"/>
    <w:rsid w:val="7A4134DC"/>
    <w:rsid w:val="7B6E2B8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5</Words>
  <Characters>5981</Characters>
  <Lines>50</Lines>
  <Paragraphs>14</Paragraphs>
  <TotalTime>0</TotalTime>
  <ScaleCrop>false</ScaleCrop>
  <LinksUpToDate>false</LinksUpToDate>
  <CharactersWithSpaces>691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克磊</cp:lastModifiedBy>
  <cp:lastPrinted>2020-11-24T03:02:00Z</cp:lastPrinted>
  <dcterms:modified xsi:type="dcterms:W3CDTF">2024-12-16T09:39:29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35C491FADC94D29864DAF9060BBF711_13</vt:lpwstr>
  </property>
</Properties>
</file>